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78DA63" w14:textId="77777777" w:rsidR="00D7278E" w:rsidRPr="00557870" w:rsidRDefault="00D7278E" w:rsidP="00D7278E">
      <w:pPr>
        <w:rPr>
          <w:rFonts w:ascii="Arial" w:hAnsi="Arial" w:cs="Arial"/>
          <w:b/>
          <w:sz w:val="22"/>
        </w:rPr>
      </w:pPr>
    </w:p>
    <w:p w14:paraId="545EDF55" w14:textId="77777777" w:rsidR="00D7278E" w:rsidRPr="00557870" w:rsidRDefault="00D7278E" w:rsidP="00D7278E">
      <w:pPr>
        <w:rPr>
          <w:rFonts w:ascii="Arial" w:hAnsi="Arial" w:cs="Arial"/>
          <w:b/>
          <w:sz w:val="22"/>
        </w:rPr>
      </w:pPr>
    </w:p>
    <w:tbl>
      <w:tblPr>
        <w:tblW w:w="8968" w:type="dxa"/>
        <w:tblInd w:w="-300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95"/>
        <w:gridCol w:w="354"/>
        <w:gridCol w:w="334"/>
        <w:gridCol w:w="1347"/>
        <w:gridCol w:w="1240"/>
        <w:gridCol w:w="882"/>
        <w:gridCol w:w="1076"/>
        <w:gridCol w:w="776"/>
        <w:gridCol w:w="1506"/>
        <w:gridCol w:w="958"/>
      </w:tblGrid>
      <w:tr w:rsidR="00D7278E" w:rsidRPr="00000335" w14:paraId="68A74739" w14:textId="77777777" w:rsidTr="008A51F6">
        <w:trPr>
          <w:trHeight w:val="363"/>
        </w:trPr>
        <w:tc>
          <w:tcPr>
            <w:tcW w:w="8968" w:type="dxa"/>
            <w:gridSpan w:val="10"/>
            <w:tcBorders>
              <w:bottom w:val="single" w:sz="12" w:space="0" w:color="4472C4"/>
            </w:tcBorders>
            <w:shd w:val="clear" w:color="auto" w:fill="auto"/>
            <w:vAlign w:val="center"/>
          </w:tcPr>
          <w:p w14:paraId="56AA91C6" w14:textId="77777777" w:rsidR="00D7278E" w:rsidRPr="00AF7DBD" w:rsidRDefault="00D7278E" w:rsidP="008A51F6">
            <w:pPr>
              <w:widowControl/>
              <w:jc w:val="left"/>
              <w:textAlignment w:val="center"/>
              <w:rPr>
                <w:rFonts w:ascii="Arial" w:eastAsia="宋体" w:hAnsi="Arial" w:cs="Arial"/>
                <w:b/>
                <w:color w:val="000000"/>
                <w:sz w:val="22"/>
              </w:rPr>
            </w:pPr>
            <w:bookmarkStart w:id="0" w:name="OLE_LINK1"/>
            <w:r>
              <w:rPr>
                <w:rFonts w:ascii="Arial" w:hAnsi="Arial" w:cs="Arial"/>
                <w:b/>
                <w:sz w:val="22"/>
              </w:rPr>
              <w:t>S</w:t>
            </w:r>
            <w:r w:rsidRPr="00AF7DBD">
              <w:rPr>
                <w:rFonts w:ascii="Arial" w:hAnsi="Arial" w:cs="Arial"/>
                <w:b/>
                <w:sz w:val="22"/>
              </w:rPr>
              <w:t>2</w:t>
            </w:r>
            <w:r>
              <w:rPr>
                <w:rFonts w:ascii="Arial" w:hAnsi="Arial" w:cs="Arial"/>
                <w:b/>
                <w:sz w:val="22"/>
              </w:rPr>
              <w:t xml:space="preserve"> Table</w:t>
            </w:r>
            <w:r w:rsidRPr="00AF7DBD">
              <w:rPr>
                <w:rFonts w:ascii="Arial" w:hAnsi="Arial" w:cs="Arial"/>
                <w:b/>
                <w:sz w:val="22"/>
              </w:rPr>
              <w:t xml:space="preserve">. </w:t>
            </w:r>
            <w:r w:rsidRPr="00AF7DBD">
              <w:rPr>
                <w:rFonts w:ascii="Arial" w:eastAsia="宋体" w:hAnsi="Arial" w:cs="Arial"/>
                <w:b/>
                <w:color w:val="000000"/>
                <w:kern w:val="0"/>
                <w:sz w:val="22"/>
                <w:lang w:bidi="ar"/>
              </w:rPr>
              <w:t>Clinical features of breast cancer samples used in this study</w:t>
            </w:r>
            <w:bookmarkEnd w:id="0"/>
            <w:r>
              <w:rPr>
                <w:rFonts w:ascii="Arial" w:eastAsia="宋体" w:hAnsi="Arial" w:cs="Arial"/>
                <w:b/>
                <w:bCs/>
                <w:color w:val="000000"/>
                <w:kern w:val="0"/>
                <w:sz w:val="22"/>
              </w:rPr>
              <w:t>.</w:t>
            </w:r>
          </w:p>
        </w:tc>
      </w:tr>
      <w:tr w:rsidR="00D7278E" w:rsidRPr="00000335" w14:paraId="36975DAE" w14:textId="77777777" w:rsidTr="008A51F6">
        <w:trPr>
          <w:trHeight w:val="915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74643DEE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Age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44A8C6B3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T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19DBA8F5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N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1AED7002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Pathological grade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21EECEA0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Tumor size</w:t>
            </w:r>
          </w:p>
          <w:p w14:paraId="6179980E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(cm x cm x cm)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10CB3950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Lymph node number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5F627EF0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Positive lymph</w:t>
            </w:r>
          </w:p>
          <w:p w14:paraId="60ACA4F6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node number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5A416129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AJCC stage</w:t>
            </w:r>
          </w:p>
          <w:p w14:paraId="19393C09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(V6)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43C0EC74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Event</w:t>
            </w:r>
          </w:p>
          <w:p w14:paraId="5B3BE70B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(0</w:t>
            </w:r>
            <w:r w:rsidRPr="00000335"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：</w:t>
            </w:r>
            <w:r w:rsidRPr="00000335"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Survival</w:t>
            </w:r>
            <w:r w:rsidRPr="00000335"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；</w:t>
            </w:r>
          </w:p>
          <w:p w14:paraId="241B8716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1</w:t>
            </w:r>
            <w:r w:rsidRPr="00000335"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：</w:t>
            </w:r>
            <w:r w:rsidRPr="00000335"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death)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4F1A14A8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Cs w:val="21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Cs w:val="21"/>
                <w:lang w:bidi="ar"/>
              </w:rPr>
              <w:t>Survival (month)</w:t>
            </w:r>
          </w:p>
        </w:tc>
      </w:tr>
      <w:tr w:rsidR="00D7278E" w:rsidRPr="00000335" w14:paraId="4FF1C495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67F19E38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8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3B4FCB85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7F3F8CD9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0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440B5160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013DA320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.5×2.5×1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34A7AE89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1FDF822F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5C91FDD5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A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67C3B1C6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5987F5E9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50</w:t>
            </w:r>
          </w:p>
        </w:tc>
      </w:tr>
      <w:tr w:rsidR="00D7278E" w:rsidRPr="00000335" w14:paraId="40920277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090F7946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0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31AC308C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35CF3497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0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69215481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3EB3B5ED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×3×3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0F570F81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19FA8981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3B79D1D6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A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4B73CC84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3479D2A0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50</w:t>
            </w:r>
          </w:p>
        </w:tc>
      </w:tr>
      <w:tr w:rsidR="00D7278E" w:rsidRPr="00000335" w14:paraId="1B0C9631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3C756DDE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5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0004A0F0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4C9ECF02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0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037865EF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3CEB39DF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×2.8×1.2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2717F4C2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5D157AA9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1C0F8A7A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A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1B401F13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05F4CA96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50</w:t>
            </w:r>
          </w:p>
        </w:tc>
      </w:tr>
      <w:tr w:rsidR="00D7278E" w:rsidRPr="00000335" w14:paraId="70CE7B4E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4CEA8408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7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5BD80384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3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090BCC47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2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24A873CC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Ⅰ</w:t>
            </w: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</w:t>
            </w: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6D6F0ED5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×5×4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5898E448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7C7A955D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05C1109E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A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5AA72C61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5A5E5ACE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2</w:t>
            </w:r>
          </w:p>
        </w:tc>
      </w:tr>
      <w:tr w:rsidR="00D7278E" w:rsidRPr="00000335" w14:paraId="4944B3AE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3C5D63CF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7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65CADB6E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325105FF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0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695FC4DA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1A0FC866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.5×2×2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6A87A56D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70E24586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33921A58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A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070974C5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10D15208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49</w:t>
            </w:r>
          </w:p>
        </w:tc>
      </w:tr>
      <w:tr w:rsidR="00D7278E" w:rsidRPr="00000335" w14:paraId="230F5746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6BADEB95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4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0A339703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3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78350682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1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2547A0D0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47F12181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×2.5×1.5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089F38D2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5F53736E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1F802412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A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11F4899A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6D4FA239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48</w:t>
            </w:r>
          </w:p>
        </w:tc>
      </w:tr>
      <w:tr w:rsidR="00D7278E" w:rsidRPr="00000335" w14:paraId="63DF7D91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1E93E7EE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2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2B356496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3A60A124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0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2812A2F8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Ⅰ</w:t>
            </w: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</w:t>
            </w: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6E02C31B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×3×2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7B03D9CB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5DC72BAB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3CE320C1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A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706C5996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07B5C8A8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48</w:t>
            </w:r>
          </w:p>
        </w:tc>
      </w:tr>
      <w:tr w:rsidR="00D7278E" w:rsidRPr="00000335" w14:paraId="540B0B30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0FE107C9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1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46F450E8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25D0B88A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0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53443AF5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Ⅰ</w:t>
            </w: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</w:t>
            </w: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7B96A503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.5×2.5×2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5D456664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4A75DF5F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27071F92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A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5752F8A2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25193B77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47</w:t>
            </w:r>
          </w:p>
        </w:tc>
      </w:tr>
      <w:tr w:rsidR="00D7278E" w:rsidRPr="00000335" w14:paraId="70D955FF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46B90ACD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83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43E0368F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1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0B99EEDC" w14:textId="77777777" w:rsidR="00D7278E" w:rsidRPr="00000335" w:rsidRDefault="00D7278E" w:rsidP="008A51F6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2B6D1868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Ⅰ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134E2740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×2×1.5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38447115" w14:textId="77777777" w:rsidR="00D7278E" w:rsidRPr="00000335" w:rsidRDefault="00D7278E" w:rsidP="008A51F6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34B2FA43" w14:textId="77777777" w:rsidR="00D7278E" w:rsidRPr="00000335" w:rsidRDefault="00D7278E" w:rsidP="008A51F6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5137A8B1" w14:textId="77777777" w:rsidR="00D7278E" w:rsidRPr="00000335" w:rsidRDefault="00D7278E" w:rsidP="008A51F6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5F4F6BA9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04E218AD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45</w:t>
            </w:r>
          </w:p>
        </w:tc>
      </w:tr>
      <w:tr w:rsidR="00D7278E" w:rsidRPr="00000335" w14:paraId="42436465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5CC51DD5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0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11165A82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3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219AF6CF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3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50FB24E9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4DC3E3F2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×2.5×2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6F0CAAEE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54065B81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12F14533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C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4CF86721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70994044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47</w:t>
            </w:r>
          </w:p>
        </w:tc>
      </w:tr>
      <w:tr w:rsidR="00D7278E" w:rsidRPr="00000335" w14:paraId="0562BDD3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2E6F3B8D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7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7C4C6749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1A235E46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2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59E4558E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Ⅰ</w:t>
            </w: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</w:t>
            </w: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27B31648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.5×3×3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1C6A9F00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41628A7B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7C677575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A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28121579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58CE821F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47</w:t>
            </w:r>
          </w:p>
        </w:tc>
      </w:tr>
      <w:tr w:rsidR="00D7278E" w:rsidRPr="00000335" w14:paraId="2C1090BA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381903F8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2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32BA2367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29ECE5E2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1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003BE32D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Ⅰ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1486E12F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×2.5×2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15798585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7203FF0F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1E5CDA3E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B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6B2D48E0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435196BC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47</w:t>
            </w:r>
          </w:p>
        </w:tc>
      </w:tr>
      <w:tr w:rsidR="00D7278E" w:rsidRPr="00000335" w14:paraId="4721E3AC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128CEEAA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6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43ACA0FC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50A8CA59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0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76679A43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7F95E5AF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×2×2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349979C3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7EE10C2C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1A9CE820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A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1081DC15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60E4DDE7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3</w:t>
            </w:r>
          </w:p>
        </w:tc>
      </w:tr>
      <w:tr w:rsidR="00D7278E" w:rsidRPr="00000335" w14:paraId="71A37426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7A2827E1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3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718EE03E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1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113D8DF5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0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017BA4FB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7F74F4C4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×1.5×1.5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44DEFD43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39A6D4AC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5039A273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4E19F90F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557481C6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46</w:t>
            </w:r>
          </w:p>
        </w:tc>
      </w:tr>
      <w:tr w:rsidR="00D7278E" w:rsidRPr="00000335" w14:paraId="71BDB374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26ABD33D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9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28D38156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5515803B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0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34E535EB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58525415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.5×2×1.8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6970900E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1E534E8B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7CF8DBB8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A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72122F02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3EA241A9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45</w:t>
            </w:r>
          </w:p>
        </w:tc>
      </w:tr>
      <w:tr w:rsidR="00D7278E" w:rsidRPr="00000335" w14:paraId="2F9ACA86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159A58C9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82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5D4CE35F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69BB90DF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0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5BB1A14A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48856B66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.4×3×3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417607E3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68197584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33BE31EE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A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228E3D4C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45D24B2D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4</w:t>
            </w:r>
          </w:p>
        </w:tc>
      </w:tr>
      <w:tr w:rsidR="00D7278E" w:rsidRPr="00000335" w14:paraId="25C8DEE0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605853F7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8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379A0A0A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3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2B7FFD46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2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68241F86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Ⅰ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4CDA4141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.8×4×3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6C0631D4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44B27C57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0E58E5DB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A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0376CAA5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7F48C560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45</w:t>
            </w:r>
          </w:p>
        </w:tc>
      </w:tr>
      <w:tr w:rsidR="00D7278E" w:rsidRPr="00000335" w14:paraId="206A5E61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261AF98A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7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73E3E584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08E8F69D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0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6C4989AC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Ⅱ</w:t>
            </w: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</w:t>
            </w: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Ⅲ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5C3384DE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.8×2.5×2.5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3F7D1C61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3DB68603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1E3FF397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A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16709ACF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78EFBE74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3</w:t>
            </w:r>
          </w:p>
        </w:tc>
      </w:tr>
      <w:tr w:rsidR="00D7278E" w:rsidRPr="00000335" w14:paraId="62F565CA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2BB37AFE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4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1F822E41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1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60352E21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0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7337A2DE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38701AA8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×2×1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3FBB6A2F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13E56E09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63BB0464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18A46837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763ED16E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45</w:t>
            </w:r>
          </w:p>
        </w:tc>
      </w:tr>
      <w:tr w:rsidR="00D7278E" w:rsidRPr="00000335" w14:paraId="2AB9F710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7B4EE7E5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3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1D234384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6CE1D43A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2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2E979488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Ⅱ</w:t>
            </w: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</w:t>
            </w: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Ⅲ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0829E8C5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.5×1×1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4AD38C5B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30BC6124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45E77300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A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5B33A76E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67AB1E65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14</w:t>
            </w:r>
          </w:p>
        </w:tc>
      </w:tr>
      <w:tr w:rsidR="00D7278E" w:rsidRPr="00000335" w14:paraId="51999CF4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3B47E9A5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9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50DB27B2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1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028EBFD2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0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39617AD6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6BB22947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×1.5×1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2CE668DA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1E5147F1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2F41ACBD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058C8D61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7C1876FC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45</w:t>
            </w:r>
          </w:p>
        </w:tc>
      </w:tr>
      <w:tr w:rsidR="00D7278E" w:rsidRPr="00000335" w14:paraId="3036BB85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0D271CC7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4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3087B37E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60FDC143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0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01EC150A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58EFD11C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×3×3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03360D06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4B9E4E3C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132C3057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A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21472A3C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422C1537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7</w:t>
            </w:r>
          </w:p>
        </w:tc>
      </w:tr>
      <w:tr w:rsidR="00D7278E" w:rsidRPr="00000335" w14:paraId="58BA6F1F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3EC49D4E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6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17D397D3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2B742F01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0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233BF96E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4EDCB00D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×4×3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035ABA51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4AAA75DD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08788138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A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12020455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726CF330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44</w:t>
            </w:r>
          </w:p>
        </w:tc>
      </w:tr>
      <w:tr w:rsidR="00D7278E" w:rsidRPr="00000335" w14:paraId="1C07E132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0345EDAE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82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2CBBD187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1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3C61ED0E" w14:textId="77777777" w:rsidR="00D7278E" w:rsidRPr="00000335" w:rsidRDefault="00D7278E" w:rsidP="008A51F6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13D007BB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2EC55C03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5×1.5×1.5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6467B914" w14:textId="77777777" w:rsidR="00D7278E" w:rsidRPr="00000335" w:rsidRDefault="00D7278E" w:rsidP="008A51F6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7A3413DF" w14:textId="77777777" w:rsidR="00D7278E" w:rsidRPr="00000335" w:rsidRDefault="00D7278E" w:rsidP="008A51F6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3AEB4986" w14:textId="77777777" w:rsidR="00D7278E" w:rsidRPr="00000335" w:rsidRDefault="00D7278E" w:rsidP="008A51F6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6F7068BA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466E999C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43</w:t>
            </w:r>
          </w:p>
        </w:tc>
      </w:tr>
      <w:tr w:rsidR="00D7278E" w:rsidRPr="00000335" w14:paraId="570B8729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755707BD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2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26D0CFED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33C59116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2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3D5BD89A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07915D19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×3×2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6EAD30B1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0531E161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659FE914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A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42BD8FDD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7D44E4D4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43</w:t>
            </w:r>
          </w:p>
        </w:tc>
      </w:tr>
      <w:tr w:rsidR="00D7278E" w:rsidRPr="00000335" w14:paraId="7EFB2485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704D0A55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3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569241EF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43F84CC2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1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27A58DA3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Ⅰ</w:t>
            </w: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</w:t>
            </w: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153773EB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×1.5×1.5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0B66BFB6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7FD56B93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398CEB07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B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6E21327F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0A9B32DE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43</w:t>
            </w:r>
          </w:p>
        </w:tc>
      </w:tr>
      <w:tr w:rsidR="00D7278E" w:rsidRPr="00000335" w14:paraId="28D6E515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03B4F32A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1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4FE134A6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1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0DADAC75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2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5ABDCA69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3E0B0A0B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×2×1.5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488D110D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66D3FD62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6DAC7463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A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0BF9E75D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0D2D95C2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8</w:t>
            </w:r>
          </w:p>
        </w:tc>
      </w:tr>
      <w:tr w:rsidR="00D7278E" w:rsidRPr="00000335" w14:paraId="138E1774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571F138B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4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5E3DAF2F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3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7F76894B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1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017DFFAE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59C66C62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8×4×3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2C38D1F5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1ADB6798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6E21DF8C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A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2489F9F1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5C466499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7</w:t>
            </w:r>
          </w:p>
        </w:tc>
      </w:tr>
      <w:tr w:rsidR="00D7278E" w:rsidRPr="00000335" w14:paraId="5C8FF825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4D2676C3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7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57A6E477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1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389789F7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0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28948F51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Ⅰ</w:t>
            </w: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</w:t>
            </w: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664ACDF2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5×1×1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5ECBAD9B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46CFF457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32DD9010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78EC8336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2472A0CF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43</w:t>
            </w:r>
          </w:p>
        </w:tc>
      </w:tr>
      <w:tr w:rsidR="00D7278E" w:rsidRPr="00000335" w14:paraId="019B94B0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1A2F8035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8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2B561FC9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220E3425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3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15F325EB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2C025DDF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×4×3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71D80202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06D20A4E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42E20450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C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73CC50D1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00456761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</w:tr>
      <w:tr w:rsidR="00D7278E" w:rsidRPr="00000335" w14:paraId="31A727C2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48A3CA01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7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4E8954B4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1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05834F5E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0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198871B0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Ⅰ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227E2AAE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×1×1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5D382276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4D8EED1F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7F2B9972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46AAACCA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1CB39D53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5</w:t>
            </w:r>
          </w:p>
        </w:tc>
      </w:tr>
      <w:tr w:rsidR="00D7278E" w:rsidRPr="00000335" w14:paraId="3BDA4400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74AD1690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68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2F479164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1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67A18590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1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3A8DD628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Ⅰ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6E5D8522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×1.5×1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14C969EE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0DF19D9D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093854D3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A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511ACC63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0C1FD27A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82</w:t>
            </w:r>
          </w:p>
        </w:tc>
      </w:tr>
      <w:tr w:rsidR="00D7278E" w:rsidRPr="00000335" w14:paraId="60B7341B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3F6F77E3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5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325708AC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4FF473B8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2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70082D63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04C21D1D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×3×3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25E3959D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26EF64BB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48F8125B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A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6FE4FE47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3EFBE619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42</w:t>
            </w:r>
          </w:p>
        </w:tc>
      </w:tr>
      <w:tr w:rsidR="00D7278E" w:rsidRPr="00000335" w14:paraId="79E46942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6F56E6A4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6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73DB24ED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3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392481F9" w14:textId="77777777" w:rsidR="00D7278E" w:rsidRPr="00000335" w:rsidRDefault="00D7278E" w:rsidP="008A51F6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489AFA42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Ⅰ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7C7F96C8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×5×3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45C86A92" w14:textId="77777777" w:rsidR="00D7278E" w:rsidRPr="00000335" w:rsidRDefault="00D7278E" w:rsidP="008A51F6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34AD3CE1" w14:textId="77777777" w:rsidR="00D7278E" w:rsidRPr="00000335" w:rsidRDefault="00D7278E" w:rsidP="008A51F6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75055568" w14:textId="77777777" w:rsidR="00D7278E" w:rsidRPr="00000335" w:rsidRDefault="00D7278E" w:rsidP="008A51F6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68AA7688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6E923411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41</w:t>
            </w:r>
          </w:p>
        </w:tc>
      </w:tr>
      <w:tr w:rsidR="00D7278E" w:rsidRPr="00000335" w14:paraId="5BC78346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4AA6F732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2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02661A80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1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2213521B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1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5A4192BA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Ⅰ</w:t>
            </w: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</w:t>
            </w: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20A6CDE7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2×1×0.8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3A35D2B6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3DE16802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0B5FF10B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A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7AAEDE14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218A901E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41</w:t>
            </w:r>
          </w:p>
        </w:tc>
      </w:tr>
      <w:tr w:rsidR="00D7278E" w:rsidRPr="00000335" w14:paraId="2B3C3E6E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1003ED00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5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01A7C0F1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1BA189E9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0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1F347781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Ⅰ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3AD95642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×3×2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3ECF019F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267E189D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4E830F6F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A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14F3EB58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6C985686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41</w:t>
            </w:r>
          </w:p>
        </w:tc>
      </w:tr>
      <w:tr w:rsidR="00D7278E" w:rsidRPr="00000335" w14:paraId="327DDB56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4133BD3B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4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78EF4DE8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0F8CB672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0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243FDBF4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Ⅰ</w:t>
            </w: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</w:t>
            </w: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40E5DD62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×0.5×0.5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4D6AC5DA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14352074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552AB6F7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A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62B9FDBE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14483DF7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41</w:t>
            </w:r>
          </w:p>
        </w:tc>
      </w:tr>
      <w:tr w:rsidR="00D7278E" w:rsidRPr="00000335" w14:paraId="33E4F464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21544B56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7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39DAD498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1B1AA775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2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6896FDFB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039A7528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×3×2.5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578D3361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5EF904C0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123824E7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A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0EEC5BA8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1C84F62E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41</w:t>
            </w:r>
          </w:p>
        </w:tc>
      </w:tr>
      <w:tr w:rsidR="00D7278E" w:rsidRPr="00000335" w14:paraId="5F6C3E9F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71806436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0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65915B2F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146405C0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2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5C3D4AE6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Ⅰ</w:t>
            </w: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</w:t>
            </w: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366F4394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.5×2.5×3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65805F6D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08D9D090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2722D05F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A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7DA09EDB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15FB294D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41</w:t>
            </w:r>
          </w:p>
        </w:tc>
      </w:tr>
      <w:tr w:rsidR="00D7278E" w:rsidRPr="00000335" w14:paraId="494D6DE5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56AB36D2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0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0163070F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4F128C16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0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15950655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11209DC2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.5×2×0.5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2B50DBC4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580BC232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5625E9C1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A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0785790B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26814C00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9</w:t>
            </w:r>
          </w:p>
        </w:tc>
      </w:tr>
      <w:tr w:rsidR="00D7278E" w:rsidRPr="00000335" w14:paraId="25CE34DF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3A7DD87D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4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08E6F547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1F5C4B4F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1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32C1D71D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51663CF7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×4×2.5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5A3DA9DE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0AAA9732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4D772212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B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6E62DC43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61A8DA5E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40</w:t>
            </w:r>
          </w:p>
        </w:tc>
      </w:tr>
      <w:tr w:rsidR="00D7278E" w:rsidRPr="00000335" w14:paraId="530DA5AA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72CF17FD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8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0DD841F8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3C6780B7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2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69C1BA1B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Ⅰ</w:t>
            </w: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</w:t>
            </w: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480D7E8A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.5×3×2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48BC6114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7DE51A26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5929147F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A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18042D2C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7345AD13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40</w:t>
            </w:r>
          </w:p>
        </w:tc>
      </w:tr>
      <w:tr w:rsidR="00D7278E" w:rsidRPr="00000335" w14:paraId="27F9B80D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4D995D06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7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0F928919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1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03A2365D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1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010C3CB2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Ⅰ</w:t>
            </w: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</w:t>
            </w: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4D8120E6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×2×1.5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6DD80626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1370C902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68DC0619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A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5BE2EC02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2B84FD64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39</w:t>
            </w:r>
          </w:p>
        </w:tc>
      </w:tr>
      <w:tr w:rsidR="00D7278E" w:rsidRPr="00000335" w14:paraId="4B80E84C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32169294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4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27021906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1686CC2E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1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4C53C1C0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443CAFB4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×3×2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672D54C5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5119F53D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6BE1FFAC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B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581A5382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05027CF8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38</w:t>
            </w:r>
          </w:p>
        </w:tc>
      </w:tr>
      <w:tr w:rsidR="00D7278E" w:rsidRPr="00000335" w14:paraId="58191D6E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2B5C79E9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4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15BDB25E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3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29708802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2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5D1E6F9E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73ACF7C2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×6×6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4DA9B4E1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028CE8B2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72C796AE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A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6DEC7CE2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247FDB9F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38</w:t>
            </w:r>
          </w:p>
        </w:tc>
      </w:tr>
      <w:tr w:rsidR="00D7278E" w:rsidRPr="00000335" w14:paraId="1DDE3FA1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568AE76A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8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29DCC146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14EF6643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0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3F32C4EC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Ⅰ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19B96E80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×3×0.7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79D0D307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5B3CAC07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41A06561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A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415E161A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5182B172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2</w:t>
            </w:r>
          </w:p>
        </w:tc>
      </w:tr>
      <w:tr w:rsidR="00D7278E" w:rsidRPr="00000335" w14:paraId="05420F49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723BB576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7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77AD75FC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54944A25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0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57ED422F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Ⅰ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4410EF9F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5×3×1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58C58BD7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2D929238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6B004363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A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04260D07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42CE73EC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38</w:t>
            </w:r>
          </w:p>
        </w:tc>
      </w:tr>
      <w:tr w:rsidR="00D7278E" w:rsidRPr="00000335" w14:paraId="0489FD4C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5251223C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7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0D9B32EA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1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15FCE9B1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1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229DE4FF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Ⅰ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1E66DF3C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×1.5×1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6B8EB70B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5D110E51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725F13DD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A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4489E857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79A33089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37</w:t>
            </w:r>
          </w:p>
        </w:tc>
      </w:tr>
      <w:tr w:rsidR="00D7278E" w:rsidRPr="00000335" w14:paraId="764F94E0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3CC6F419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3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378F325B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3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0B8BADA5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3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08914B97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490D9F9F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0×10×4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2AB16058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71C9D1AE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667DE583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C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06DAC29D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1168A35B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37</w:t>
            </w:r>
          </w:p>
        </w:tc>
      </w:tr>
      <w:tr w:rsidR="00D7278E" w:rsidRPr="00000335" w14:paraId="29D5DE17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660F45C4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6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72F45BB9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236FBB26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2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106B6CDC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043BF56A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×5×5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0B428D8C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133CE384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21F10683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A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369394F9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56C6F5F0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</w:tr>
      <w:tr w:rsidR="00D7278E" w:rsidRPr="00000335" w14:paraId="470EA771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0CB5F366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9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3B4737C4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36333E62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3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66ED09D2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Ⅰ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2E9E9D6C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×3×2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160A13CD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1BA6519A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56954847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C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3802A2A3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58260EB2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37</w:t>
            </w:r>
          </w:p>
        </w:tc>
      </w:tr>
      <w:tr w:rsidR="00D7278E" w:rsidRPr="00000335" w14:paraId="1E7BD552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183A7FA8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6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17400F33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0F93CFBA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0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3494CEE3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4BD1BCC5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×3.5×2.5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4843B765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68DF71C2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5F1C1809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A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53D2F513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5F10B1A4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37</w:t>
            </w:r>
          </w:p>
        </w:tc>
      </w:tr>
      <w:tr w:rsidR="00D7278E" w:rsidRPr="00000335" w14:paraId="20BE3B62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0FB35E1E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0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6F2E68A2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1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6270F07B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2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21C6929A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59F2D158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×2×0.6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53560E09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27654CC8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743F6281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A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3EB2E480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6FF4E33B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37</w:t>
            </w:r>
          </w:p>
        </w:tc>
      </w:tr>
      <w:tr w:rsidR="00D7278E" w:rsidRPr="00000335" w14:paraId="2935E963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3CF8D646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1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314113B2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289D6C75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0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3A568159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23ACF9B1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.5×2×2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3DF3C448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4BBDD4D9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4C9B68BD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A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010E07AF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12498311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36</w:t>
            </w:r>
          </w:p>
        </w:tc>
      </w:tr>
      <w:tr w:rsidR="00D7278E" w:rsidRPr="00000335" w14:paraId="5FE57C23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14474183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1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0CA905D0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1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4B50B5C5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1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725A2769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Ⅰ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07A6CB67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×2×1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24D5E365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3C815D47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49E4407D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A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548AD121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6C85B108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36</w:t>
            </w:r>
          </w:p>
        </w:tc>
      </w:tr>
      <w:tr w:rsidR="00D7278E" w:rsidRPr="00000335" w14:paraId="66937E5B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01D82ADA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8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5CF0A265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1692D530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2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1A094A69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71786BEB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.5×1.5×1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33D1050B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74BB3569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4CFCE2BF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A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1C939EEB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66445591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25</w:t>
            </w:r>
          </w:p>
        </w:tc>
      </w:tr>
      <w:tr w:rsidR="00D7278E" w:rsidRPr="00000335" w14:paraId="2FB2B717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43634B5D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0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534F149D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1BD69F1B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1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13A2A102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Ⅰ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6107872B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×3×2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78D9545C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44864229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6DA4F8BB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B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6CE715F7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7842A4A1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3</w:t>
            </w:r>
          </w:p>
        </w:tc>
      </w:tr>
      <w:tr w:rsidR="00D7278E" w:rsidRPr="00000335" w14:paraId="1C8981BD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7626B7E8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2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466A3538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73887B95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1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55FA05F4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Ⅰ</w:t>
            </w: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</w:t>
            </w: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73C3412C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×2.5×3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24A82587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61B47F49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64840C27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B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38D31EF1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1656D72C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35</w:t>
            </w:r>
          </w:p>
        </w:tc>
      </w:tr>
      <w:tr w:rsidR="00D7278E" w:rsidRPr="00000335" w14:paraId="76E70DC7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6242DF76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6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3A83ADB9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1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68AC75B6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2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3B2CA959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3B699A31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×1×1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5D4D21FD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731DDF18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5C04830B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A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3424296B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6A55C157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35</w:t>
            </w:r>
          </w:p>
        </w:tc>
      </w:tr>
      <w:tr w:rsidR="00D7278E" w:rsidRPr="00000335" w14:paraId="47519E26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19089012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8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788BB0EB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3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220F11EC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1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372F499A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Ⅰ</w:t>
            </w: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</w:t>
            </w: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2C275BA2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×2×2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7CF322A6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1685417A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112DB2E0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A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2133EEC7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605C12FF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35</w:t>
            </w:r>
          </w:p>
        </w:tc>
      </w:tr>
      <w:tr w:rsidR="00D7278E" w:rsidRPr="00000335" w14:paraId="5D5148EA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212CE5A8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3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52732D4E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279DE9EC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1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7023BB61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Ⅰ</w:t>
            </w: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</w:t>
            </w: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25D85E5E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.5×2×1.5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78A905CD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07507885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352C4149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B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7DD1657B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652F2953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35</w:t>
            </w:r>
          </w:p>
        </w:tc>
      </w:tr>
      <w:tr w:rsidR="00D7278E" w:rsidRPr="00000335" w14:paraId="5A6EA03E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12672B34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5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1AF1167A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1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2DF7FCB8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1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1DA6F3BD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Ⅰ</w:t>
            </w: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</w:t>
            </w: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28E16BC9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×1×1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6AF0B47D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2F4921A3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239C385E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A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3B2B32EF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034DCAED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7</w:t>
            </w:r>
          </w:p>
        </w:tc>
      </w:tr>
      <w:tr w:rsidR="00D7278E" w:rsidRPr="00000335" w14:paraId="011779DD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61064291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6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48348F90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23746DD1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0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44A5B0FC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23838705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×3×2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07DF8BA2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25FC7DE6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6276B54C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A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7F160F27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0C50569D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7</w:t>
            </w:r>
          </w:p>
        </w:tc>
      </w:tr>
      <w:tr w:rsidR="00D7278E" w:rsidRPr="00000335" w14:paraId="367E71F0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7CAAC8EE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7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3EEB54C3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651F9D6C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1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08E7173F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24738BA7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×2×1.5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7FC14F3E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360A0BF7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3A79C1BF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B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6C0A8D02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6BD070A6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34</w:t>
            </w:r>
          </w:p>
        </w:tc>
      </w:tr>
      <w:tr w:rsidR="00D7278E" w:rsidRPr="00000335" w14:paraId="10553EAF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2BE5D1BD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1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2AAC196D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2758354E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1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7E01A87B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20A96AE6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.5×2×2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1E76C8E8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4E062D78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5E0B2F7B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B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6E29682F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458EBF7F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34</w:t>
            </w:r>
          </w:p>
        </w:tc>
      </w:tr>
      <w:tr w:rsidR="00D7278E" w:rsidRPr="00000335" w14:paraId="74BD0AD4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3152875B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8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461F8859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42BE9373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0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242B89CE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3552744F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×4×3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3744D7B0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67133E5F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684CAEA2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A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60D45ACF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4DACAEDC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2</w:t>
            </w:r>
          </w:p>
        </w:tc>
      </w:tr>
      <w:tr w:rsidR="00D7278E" w:rsidRPr="00000335" w14:paraId="30D24E05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13557036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5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4FBE9192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5CE37297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1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1CB001EB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Ⅰ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27465FE7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.5×2×1.2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51D9D7FD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2D3FF228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0939BBEE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B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06EB534F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0CE7B9DF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1</w:t>
            </w:r>
          </w:p>
        </w:tc>
      </w:tr>
      <w:tr w:rsidR="00D7278E" w:rsidRPr="00000335" w14:paraId="6496EB41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0F07DD87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6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3BCA3100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56C6A63D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0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1DE458D0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5C2FF78E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×2×1.5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3738F42E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1EFC4A47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4FBA36CC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A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35D50202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47BACEA8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33</w:t>
            </w:r>
          </w:p>
        </w:tc>
      </w:tr>
      <w:tr w:rsidR="00D7278E" w:rsidRPr="00000335" w14:paraId="611A597F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0CCC0FDB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52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0B8905F9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22B6EAE4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1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5E5DE09A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Ⅰ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527E617D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×3.5×2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556EE7AD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1ABACDF0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0B7B2DDB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B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0F9AF0D8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4616507B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33</w:t>
            </w:r>
          </w:p>
        </w:tc>
      </w:tr>
      <w:tr w:rsidR="00D7278E" w:rsidRPr="00000335" w14:paraId="6990F44E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4AE83CAC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8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4A6C5CAA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3A2BB8DB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0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3A5F6DE5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Ⅰ</w:t>
            </w: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</w:t>
            </w: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7A07B6D7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.5×3.5×2.5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14FE4F58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7B36928C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77A0EBCF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A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73835437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1042B11A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32</w:t>
            </w:r>
          </w:p>
        </w:tc>
      </w:tr>
      <w:tr w:rsidR="00D7278E" w:rsidRPr="00000335" w14:paraId="260163EA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78F94793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1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0E3BBA2E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1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24624038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0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68465F16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6EBAB86A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×2×1.5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0C41AA28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4E296685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254ED9AE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5D01A820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239BAB25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32</w:t>
            </w:r>
          </w:p>
        </w:tc>
      </w:tr>
      <w:tr w:rsidR="00D7278E" w:rsidRPr="00000335" w14:paraId="154552AD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1E62C7B3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1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4E93E0A3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1A1DB96A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0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015ED614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2E476414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×3×2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03D7308E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716E7C08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36992931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A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2CCE1CC9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7A3318A4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32</w:t>
            </w:r>
          </w:p>
        </w:tc>
      </w:tr>
      <w:tr w:rsidR="00D7278E" w:rsidRPr="00000335" w14:paraId="4A45B174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1F817D82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5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45B8A2B7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5747330D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0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617E5B21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477ADFEC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×2×2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4FED3FE5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5BB901E4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638A6F87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A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50E576DE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0E0E00E9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32</w:t>
            </w:r>
          </w:p>
        </w:tc>
      </w:tr>
      <w:tr w:rsidR="00D7278E" w:rsidRPr="00000335" w14:paraId="079F445C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6EB57B91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5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43524E01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47875E98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2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2F44CC14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Ⅱ</w:t>
            </w: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</w:t>
            </w: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Ⅲ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7D55F374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.5×2.5×2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6569A153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205ED47B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710A38AA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A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302CC4A0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407FF322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3</w:t>
            </w:r>
          </w:p>
        </w:tc>
      </w:tr>
      <w:tr w:rsidR="00D7278E" w:rsidRPr="00000335" w14:paraId="4E313EB5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040E2B35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7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2E9C430F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3BC54FC5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0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1B9210AF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4D96D46D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×3×2.5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2E60450C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3E45A2F8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1089D41F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A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129B5C71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6D3610D9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31</w:t>
            </w:r>
          </w:p>
        </w:tc>
      </w:tr>
      <w:tr w:rsidR="00D7278E" w:rsidRPr="00000335" w14:paraId="0A261BA5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523F728E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6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671A9264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016EFA3F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1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1982F64A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502F3F96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.5×3×2.5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3FA74681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0F489F54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70151289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B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7374F45F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68CFE236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31</w:t>
            </w:r>
          </w:p>
        </w:tc>
      </w:tr>
      <w:tr w:rsidR="00D7278E" w:rsidRPr="00000335" w14:paraId="3A2C9F7F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72FF3D3D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4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44DD451F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3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77B188C1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2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70D853CA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Ⅰ</w:t>
            </w: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</w:t>
            </w: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36135A01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×6×3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1F70A850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3FF5D7A2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555E4222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A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1C1BFBDA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7899AA71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3</w:t>
            </w:r>
          </w:p>
        </w:tc>
      </w:tr>
      <w:tr w:rsidR="00D7278E" w:rsidRPr="00000335" w14:paraId="21D37561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5CEF9B15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2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6F1D6D90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1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57010D98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1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5E7369CB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0CAE67F7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5×1×0.8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19D732B1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6FC08079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470D896F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A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6D5E3B51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53168404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30</w:t>
            </w:r>
          </w:p>
        </w:tc>
      </w:tr>
      <w:tr w:rsidR="00D7278E" w:rsidRPr="00000335" w14:paraId="44211994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484AE19B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0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7BBDC934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1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3ADCBE30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2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4178F94D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Ⅰ</w:t>
            </w: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</w:t>
            </w: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5900CBD9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×1×1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0E992B9C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252AC91B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7571C495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A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288F75AD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22A236E8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30</w:t>
            </w:r>
          </w:p>
        </w:tc>
      </w:tr>
      <w:tr w:rsidR="00D7278E" w:rsidRPr="00000335" w14:paraId="288C3192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44DF1E8E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2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3EA3F49E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32EC32BB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1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2A6307E7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3432E5D6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×2×1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1FA81012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0D7D4767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1A28EB20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B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2ED0E0A6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1E4718B9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30</w:t>
            </w:r>
          </w:p>
        </w:tc>
      </w:tr>
      <w:tr w:rsidR="00D7278E" w:rsidRPr="00000335" w14:paraId="20BB8FF5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25568901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6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03D2B279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45158DE5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3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66F15E09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54B162EC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×2×1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342CE7E7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0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39C95F89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7D62E3B5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C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55C687E5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3C5840D2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</w:tr>
      <w:tr w:rsidR="00D7278E" w:rsidRPr="00000335" w14:paraId="718C21D3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568E7169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6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31A1A6F5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218EC85E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1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7DA97CEF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Ⅰ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6A2AE544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×3×1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0AAA5911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4427A237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3F86E4EF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B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35096D35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45AF4F90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29</w:t>
            </w:r>
          </w:p>
        </w:tc>
      </w:tr>
      <w:tr w:rsidR="00D7278E" w:rsidRPr="00000335" w14:paraId="0BE2FB52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27FA85AD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4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50E71896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4CA70B0F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0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3F600CC0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62D5F478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.5×3×1.5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45108DD0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271D45D2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290C5A4A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A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59F089EB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7BE7EFAF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0</w:t>
            </w:r>
          </w:p>
        </w:tc>
      </w:tr>
      <w:tr w:rsidR="00D7278E" w:rsidRPr="00000335" w14:paraId="62D1FECF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1DD03E40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3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58F0DF56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2BB4C806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1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516A6997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Ⅱ</w:t>
            </w: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</w:t>
            </w: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Ⅲ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7A61B6C5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.5×3×1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11AD9982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4BE6C01B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6E64A845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B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26983E74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39A0A475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10</w:t>
            </w:r>
          </w:p>
        </w:tc>
      </w:tr>
      <w:tr w:rsidR="00D7278E" w:rsidRPr="00000335" w14:paraId="5D19DDD3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2D293107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4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204AAD9D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1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6BF3323B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1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6BDAE53C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Ⅰ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47992CE7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×2×2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5A5C685E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261CBECF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37D0CAD0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A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60016F91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3221FDFF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29</w:t>
            </w:r>
          </w:p>
        </w:tc>
      </w:tr>
      <w:tr w:rsidR="00D7278E" w:rsidRPr="00000335" w14:paraId="799DD9E9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445FDEB7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0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2CEFDE02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0924D02A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1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6452A223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51231279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×3×2.5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49888C2A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167609CB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49625EC0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B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5DD9D9D1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0986209D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28</w:t>
            </w:r>
          </w:p>
        </w:tc>
      </w:tr>
      <w:tr w:rsidR="00D7278E" w:rsidRPr="00000335" w14:paraId="69CD806E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37BDA64C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3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01A185C2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2C951648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2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6E84817A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6C6808EF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×2.5×2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6E2BB8B9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1E5A93CF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13E536C2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A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5B7259B0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4CE78B08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3</w:t>
            </w:r>
          </w:p>
        </w:tc>
      </w:tr>
      <w:tr w:rsidR="00D7278E" w:rsidRPr="00000335" w14:paraId="30F08C0D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0BC4E397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3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1B5BD35A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1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2CC7DFB7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1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0ADE35EB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09C721F6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×1.5×1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376E8693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262D95B0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3DD44413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A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13445D27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40B66940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5</w:t>
            </w:r>
          </w:p>
        </w:tc>
      </w:tr>
      <w:tr w:rsidR="00D7278E" w:rsidRPr="00000335" w14:paraId="4E06B929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1739935C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2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16D6F296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4F2526E1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1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5F515D07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4F6AC6D5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×3×2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4E5ACBCB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0C49129A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6A5B47FA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B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4AE53E33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57901872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28</w:t>
            </w:r>
          </w:p>
        </w:tc>
      </w:tr>
      <w:tr w:rsidR="00D7278E" w:rsidRPr="00000335" w14:paraId="1B00415B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72FA3B60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7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04C4B7C8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1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09CB2856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3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51D712F4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42FEFED2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×1×1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4B829282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0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6B3B655B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6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60AC55FC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C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4E6B7D30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0CAE6FB6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28</w:t>
            </w:r>
          </w:p>
        </w:tc>
      </w:tr>
      <w:tr w:rsidR="00D7278E" w:rsidRPr="00000335" w14:paraId="5DCEEDD6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73D80849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81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41C2DC9E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6B967C3A" w14:textId="77777777" w:rsidR="00D7278E" w:rsidRPr="00000335" w:rsidRDefault="00D7278E" w:rsidP="008A51F6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0728AD51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3E8DB3CC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×2×1.5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5D377BDD" w14:textId="77777777" w:rsidR="00D7278E" w:rsidRPr="00000335" w:rsidRDefault="00D7278E" w:rsidP="008A51F6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3497B68F" w14:textId="77777777" w:rsidR="00D7278E" w:rsidRPr="00000335" w:rsidRDefault="00D7278E" w:rsidP="008A51F6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3B436DA8" w14:textId="77777777" w:rsidR="00D7278E" w:rsidRPr="00000335" w:rsidRDefault="00D7278E" w:rsidP="008A51F6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24D29A7A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3E7D08FF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28</w:t>
            </w:r>
          </w:p>
        </w:tc>
      </w:tr>
      <w:tr w:rsidR="00D7278E" w:rsidRPr="00000335" w14:paraId="593B8FEE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6687045B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5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64BEFA30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0D90E932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1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0B4EC9E8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68A4793C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×2×1.5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08CBD63B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0EE64A56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33BE81DC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B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2E88ACBD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4C57A401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28</w:t>
            </w:r>
          </w:p>
        </w:tc>
      </w:tr>
      <w:tr w:rsidR="00D7278E" w:rsidRPr="00000335" w14:paraId="3D312FC4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5D0D87EF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0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6B24B9EF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7AFDE50E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0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79494531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Ⅰ</w:t>
            </w: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</w:t>
            </w: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0AF0536D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×4.5×4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40BD425B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37A77B05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2F27401D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A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0FD37573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3E4D793F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4</w:t>
            </w:r>
          </w:p>
        </w:tc>
      </w:tr>
      <w:tr w:rsidR="00D7278E" w:rsidRPr="00000335" w14:paraId="6B95624D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23024FCA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9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2ABBCD34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01BC0F0C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2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2699F9F5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7C16E121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×3×2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14C79784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480C656A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1E9B71C5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A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4C685960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5A39844D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8</w:t>
            </w:r>
          </w:p>
        </w:tc>
      </w:tr>
      <w:tr w:rsidR="00D7278E" w:rsidRPr="00000335" w14:paraId="61BA5FA0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5CE90621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2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729CF807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0AE40ECB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1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6A184B19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4105F79E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×3.2×4.2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1CF933B4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1F4148EC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269758FB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B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173D6775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29B6B7EA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28</w:t>
            </w:r>
          </w:p>
        </w:tc>
      </w:tr>
      <w:tr w:rsidR="00D7278E" w:rsidRPr="00000335" w14:paraId="79ABD940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45F3723D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5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27726454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6A7FC002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1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41F5F03B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130DE9AB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×3×1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17C9FD9F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3B136E97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738668AD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B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066A9C2D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42F63068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27</w:t>
            </w:r>
          </w:p>
        </w:tc>
      </w:tr>
      <w:tr w:rsidR="00D7278E" w:rsidRPr="00000335" w14:paraId="341E4D7E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50BA536D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1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171F5B16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3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28F61058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2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02DDC009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101CD85D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5×15×7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3DA51904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01BD85E6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5EC67B0E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A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7F6BB242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61A28D94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</w:tr>
      <w:tr w:rsidR="00D7278E" w:rsidRPr="00000335" w14:paraId="753F9D65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098FB5BD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6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693BDAC4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38447981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0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35F61DB5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Ⅰ</w:t>
            </w: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</w:t>
            </w: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3DDE8C69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×3×2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1DBD61F4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05637DE6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54E19321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A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6CD64A21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73E6B877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27</w:t>
            </w:r>
          </w:p>
        </w:tc>
      </w:tr>
      <w:tr w:rsidR="00D7278E" w:rsidRPr="00000335" w14:paraId="2BBCDCFB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248628C0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4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49D6075F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32E59523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2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2C974073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Ⅲ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4190425C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.5×2.5×2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564EA14E" w14:textId="77777777" w:rsidR="00D7278E" w:rsidRPr="00000335" w:rsidRDefault="00D7278E" w:rsidP="008A51F6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218F1E08" w14:textId="77777777" w:rsidR="00D7278E" w:rsidRPr="00000335" w:rsidRDefault="00D7278E" w:rsidP="008A51F6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0A7FD394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A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64E490DB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2F961553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</w:tr>
      <w:tr w:rsidR="00D7278E" w:rsidRPr="00000335" w14:paraId="58912C57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07765C22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2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62B93ABF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770FACA4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2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2F5F0810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6BC52AA5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×3×0.5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0601FE2C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158085C6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7E98C1B6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A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454C5994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1D15635A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27</w:t>
            </w:r>
          </w:p>
        </w:tc>
      </w:tr>
      <w:tr w:rsidR="00D7278E" w:rsidRPr="00000335" w14:paraId="4C3B2B9A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545EEBBB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8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588654E0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3472FD74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1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3A720A15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43F99149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.5×2×1.5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58476633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462893B6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1DB77726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B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2262B1F7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3F521D4F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26</w:t>
            </w:r>
          </w:p>
        </w:tc>
      </w:tr>
      <w:tr w:rsidR="00D7278E" w:rsidRPr="00000335" w14:paraId="415004A7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15048CDD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1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6A9CAC8F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1794E595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0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463853BB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79F0F529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.5×2.5×2.2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2BFA29FF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3729D81B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5B544DB0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A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4C353686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30798780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2</w:t>
            </w:r>
          </w:p>
        </w:tc>
      </w:tr>
      <w:tr w:rsidR="00D7278E" w:rsidRPr="00000335" w14:paraId="69C3391B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35CF5BA0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9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6EFAE49C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2A212C8F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0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55B73567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708886E2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×3×1.5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40AB7D78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0DF937B1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2CDA45A3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A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4CAE4ADE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557AF985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20</w:t>
            </w:r>
          </w:p>
        </w:tc>
      </w:tr>
      <w:tr w:rsidR="00D7278E" w:rsidRPr="00000335" w14:paraId="7509D2DF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0172C031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9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2A43C330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04A3C270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1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1966F1EF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1D5C123D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.5×2×2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70347706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27C726F7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1E2EA4AE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B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7E705D9B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37C3FE91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20</w:t>
            </w:r>
          </w:p>
        </w:tc>
      </w:tr>
      <w:tr w:rsidR="00D7278E" w:rsidRPr="00000335" w14:paraId="7D3D77F4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14EB98D2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6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2D5261AB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1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4C79AB7F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1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72B500D3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24ED88C1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×1×1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47A40F62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7BEEF013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187D0210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A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0EC4EEB7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3406A039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19</w:t>
            </w:r>
          </w:p>
        </w:tc>
      </w:tr>
      <w:tr w:rsidR="00D7278E" w:rsidRPr="00000335" w14:paraId="14A99B64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3A2FD642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49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583B7D50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7D435002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0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1A6156CA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234B32D1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×3×2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16E92E95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0AACB584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1EBC42F3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A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37612E62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263D31BB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19</w:t>
            </w:r>
          </w:p>
        </w:tc>
      </w:tr>
      <w:tr w:rsidR="00D7278E" w:rsidRPr="00000335" w14:paraId="50FC2C84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49BB179B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82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29856BB4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3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7E819C6C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2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4D5AD8BD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3139AE17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×4×1.5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0CD8839F" w14:textId="77777777" w:rsidR="00D7278E" w:rsidRPr="00000335" w:rsidRDefault="00D7278E" w:rsidP="008A51F6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693E2760" w14:textId="77777777" w:rsidR="00D7278E" w:rsidRPr="00000335" w:rsidRDefault="00D7278E" w:rsidP="008A51F6">
            <w:pPr>
              <w:jc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10798C0F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A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21FECA6E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46A8B387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</w:tr>
      <w:tr w:rsidR="00D7278E" w:rsidRPr="00000335" w14:paraId="37E36B3F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7544A20F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2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650A1F0B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5055E41A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2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0A1CA3FF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07CC2C5B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.5×2×1.5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3ECE53CF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0C72013F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0CA68796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A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6BAC33B8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48491CD1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10</w:t>
            </w:r>
          </w:p>
        </w:tc>
      </w:tr>
      <w:tr w:rsidR="00D7278E" w:rsidRPr="00000335" w14:paraId="2131936C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2A962A40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4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5DDFB556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6A3C8725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2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2F198DA7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025C1923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.5×1.5×1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223D028C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19977C7F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638FD120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A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1F56B349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5C28B842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18</w:t>
            </w:r>
          </w:p>
        </w:tc>
      </w:tr>
      <w:tr w:rsidR="00D7278E" w:rsidRPr="00000335" w14:paraId="360C8326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05F148BD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1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14803E79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16E96A32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0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139BC986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5A8EC67C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.5×2×1.5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326174B7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5FC75902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7DAE9B55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A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2E8A0484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7FDC0082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18</w:t>
            </w:r>
          </w:p>
        </w:tc>
      </w:tr>
      <w:tr w:rsidR="00D7278E" w:rsidRPr="00000335" w14:paraId="15C20CDE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19100F77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3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182E06B9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3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38C4AD6A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2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6C3D9CEA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12B99BF2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×7×6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75A04BC8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1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218832B1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010D6DAC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A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7B3509E4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3CC968B0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17</w:t>
            </w:r>
          </w:p>
        </w:tc>
      </w:tr>
      <w:tr w:rsidR="00D7278E" w:rsidRPr="00000335" w14:paraId="21006D25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50746DD3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7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1DA614F1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077E1A80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1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0BCB55C7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12A66C64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×3×2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1598FB8B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28F6B45A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1B71A4A8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B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71C69134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69BD5F5D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17</w:t>
            </w:r>
          </w:p>
        </w:tc>
      </w:tr>
      <w:tr w:rsidR="00D7278E" w:rsidRPr="00000335" w14:paraId="3760E253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2867EFAC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7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36625B0C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1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764BB2B9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0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51145B77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Ⅱ</w:t>
            </w: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</w:t>
            </w: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Ⅲ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1505D29A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5×1.5×1.5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1B6D26C7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4575690C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444BD982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2CE43C80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4AF1C008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85</w:t>
            </w:r>
          </w:p>
        </w:tc>
      </w:tr>
      <w:tr w:rsidR="00D7278E" w:rsidRPr="00000335" w14:paraId="0E04E3A3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1AD767D1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1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54B67259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1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764DADB9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1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1D0E99E8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Ⅰ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54330AF5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8×1.5×1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45384341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1A78DDD2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29E28686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A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724F9639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7242F6D9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16</w:t>
            </w:r>
          </w:p>
        </w:tc>
      </w:tr>
      <w:tr w:rsidR="00D7278E" w:rsidRPr="00000335" w14:paraId="2C0C99E6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6C9DA0FB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9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7635A2EF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02B89E71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0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7FA31303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Ⅰ</w:t>
            </w: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</w:t>
            </w: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2E1D629D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×2.5×2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385CE9A4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7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5F7C12CA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35E9C3E6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A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640D1356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64ABC0B4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16</w:t>
            </w:r>
          </w:p>
        </w:tc>
      </w:tr>
      <w:tr w:rsidR="00D7278E" w:rsidRPr="00000335" w14:paraId="18FFA7F9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7A78E498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1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0AE68578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489B15F3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0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00A5DE74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Ⅰ</w:t>
            </w: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</w:t>
            </w: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7653AD14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×2×2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0323C72A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0E9C4EAF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1D833A70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A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4E65A145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2BE8B1F4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15</w:t>
            </w:r>
          </w:p>
        </w:tc>
      </w:tr>
      <w:tr w:rsidR="00D7278E" w:rsidRPr="00000335" w14:paraId="19F44875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22DBB621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4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61E6CC14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6E300F07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0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44BD71BC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32C10C3E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×3×3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32FF8349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0F5C5C6B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655220A1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A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1ABA9D54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04325505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8</w:t>
            </w:r>
          </w:p>
        </w:tc>
      </w:tr>
      <w:tr w:rsidR="00D7278E" w:rsidRPr="00000335" w14:paraId="50CF0A6E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4B8C675A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2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6465C009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2E84F907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3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3E5260A1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7951C738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×5×2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51549B2A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35D182C9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41931B68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C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438F3C13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69006FD4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1</w:t>
            </w:r>
          </w:p>
        </w:tc>
      </w:tr>
      <w:tr w:rsidR="00D7278E" w:rsidRPr="00000335" w14:paraId="7D764938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31D005D0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8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147BCCF7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6C72CF62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1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0B8AD086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676E6A23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×2.5×2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11EAA92B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72689209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30B7650C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B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06AC47EB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1A4FAB96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15</w:t>
            </w:r>
          </w:p>
        </w:tc>
      </w:tr>
      <w:tr w:rsidR="00D7278E" w:rsidRPr="00000335" w14:paraId="35A47968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3DE3DE3B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9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69D1650F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211ED24F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2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3676DCB8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08FE4548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×2×1.5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1DB484BE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31553F98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2E758A81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A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6E4F39FF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7070E23F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14</w:t>
            </w:r>
          </w:p>
        </w:tc>
      </w:tr>
      <w:tr w:rsidR="00D7278E" w:rsidRPr="00000335" w14:paraId="0AE93DF7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01D261A1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7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7EF7FE9A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1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0AEF6518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2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1D05F99A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Ⅰ</w:t>
            </w: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</w:t>
            </w: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09453F0C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×2×2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40906861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7F0133D7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6C2EC0CE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A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58A788DC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2E3A3AA9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14</w:t>
            </w:r>
          </w:p>
        </w:tc>
      </w:tr>
      <w:tr w:rsidR="00D7278E" w:rsidRPr="00000335" w14:paraId="7A1984EF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30FAD4AB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1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21BD76D8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7C850452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1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1603C56A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Ⅰ</w:t>
            </w: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</w:t>
            </w: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29B91E4B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.8×2.5×1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3DCBF239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5418396A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405F8700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B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2BCAEFA1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2357CB28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14</w:t>
            </w:r>
          </w:p>
        </w:tc>
      </w:tr>
      <w:tr w:rsidR="00D7278E" w:rsidRPr="00000335" w14:paraId="653786E1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400DC8FF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6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6BE4C85C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1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42E75693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0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3FF127A2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Ⅰ</w:t>
            </w: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</w:t>
            </w: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218A50B7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5×1.5×1.5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52472E4F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0FC85E86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14DEFBA5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4968AEED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500B8699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13</w:t>
            </w:r>
          </w:p>
        </w:tc>
      </w:tr>
      <w:tr w:rsidR="00D7278E" w:rsidRPr="00000335" w14:paraId="06E4E17F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1E3E43C7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1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55BADB32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7C77E5F3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0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1EBDA4D9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6C69DF30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.5×2.5×2.5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34A423C8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17FD8680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741DA3FB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A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3028B8F7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254C9B0C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13</w:t>
            </w:r>
          </w:p>
        </w:tc>
      </w:tr>
      <w:tr w:rsidR="00D7278E" w:rsidRPr="00000335" w14:paraId="5B6BFF5B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15AB7937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5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6E55EFAB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71D87844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0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188AC05E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1E028CC6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×2.5×1.5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62DF4B5D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2B5B1AE9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6124143D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A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40295FD2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0E4DD834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12</w:t>
            </w:r>
          </w:p>
        </w:tc>
      </w:tr>
      <w:tr w:rsidR="00D7278E" w:rsidRPr="00000335" w14:paraId="3E484709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5930364D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0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29A0058F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7B0213C4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0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19BD37B9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0B0F6EE1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.5×2.5×2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6A1D69D4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9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0571DDC9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7C560D7B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A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0C5020FF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790E8D1B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12</w:t>
            </w:r>
          </w:p>
        </w:tc>
      </w:tr>
      <w:tr w:rsidR="00D7278E" w:rsidRPr="00000335" w14:paraId="5150A6F5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75D9F26B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0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4535DE05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3E933611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2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308DF242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50939DC6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×3×2.5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4A189FED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2DBC2FA0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277BCF83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A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53D4ABE1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20D2C808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12</w:t>
            </w:r>
          </w:p>
        </w:tc>
      </w:tr>
      <w:tr w:rsidR="00D7278E" w:rsidRPr="00000335" w14:paraId="28172779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1E21ECDB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2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16885DF6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08895606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1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17B5EBBD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3921770B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×5×4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53E0C27A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7091A838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1EEF6DBF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B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62520689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7FD1A0EA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12</w:t>
            </w:r>
          </w:p>
        </w:tc>
      </w:tr>
      <w:tr w:rsidR="00D7278E" w:rsidRPr="00000335" w14:paraId="4AA41FEB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1B52072E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0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34EA285C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161B1130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0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276F2805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6E5F0987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×5×2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4EFD6558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6A25D0FC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47CF4297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A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753A7C09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5FB555A9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12</w:t>
            </w:r>
          </w:p>
        </w:tc>
      </w:tr>
      <w:tr w:rsidR="00D7278E" w:rsidRPr="00000335" w14:paraId="548854C3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156946F3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0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02D3A42F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0C4E52A1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0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33C49CC5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18BEF778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×2.5×2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71286CE0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8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36E5D15D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299DA1F2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A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1F5A8D7E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6FF2E6AC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12</w:t>
            </w:r>
          </w:p>
        </w:tc>
      </w:tr>
      <w:tr w:rsidR="00D7278E" w:rsidRPr="00000335" w14:paraId="7E69956A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0D28957C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7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68FB64F3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1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0F5CB33E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0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725519C0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Ⅰ</w:t>
            </w: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-</w:t>
            </w: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45C9DED9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×2×2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6C770DA9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2E53FCA3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670FD6F3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65B60B08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13D21B2F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11</w:t>
            </w:r>
          </w:p>
        </w:tc>
      </w:tr>
      <w:tr w:rsidR="00D7278E" w:rsidRPr="00000335" w14:paraId="562B5684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3395FE51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7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1C4A382E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6659EC83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0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22D35973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211B4DEC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.2×1.5×1.5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2F89129A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389B7CCE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400FC307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A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37B9B55E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6A6F981C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11</w:t>
            </w:r>
          </w:p>
        </w:tc>
      </w:tr>
      <w:tr w:rsidR="00D7278E" w:rsidRPr="00000335" w14:paraId="0B64E627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57A2F8D1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7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2230553A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334249BE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1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1113D64B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4110ADAC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×3×3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37E382B1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2E1986A9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244FCA60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B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24139B92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1F43E996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11</w:t>
            </w:r>
          </w:p>
        </w:tc>
      </w:tr>
      <w:tr w:rsidR="00D7278E" w:rsidRPr="00000335" w14:paraId="31878A7E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38DE24A9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9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3D312D9A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22AF4E5B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0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3A5DB1A1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37744CA6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.5×2×2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03AD4A02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5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29FCF011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67927EA3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A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7A111179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7BD83C20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11</w:t>
            </w:r>
          </w:p>
        </w:tc>
      </w:tr>
      <w:tr w:rsidR="00D7278E" w:rsidRPr="00000335" w14:paraId="56AFF203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37D8C8C9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6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129B85AA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73637889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2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4A141F4C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01018672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.5×3×2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328F831B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46A5656C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5230B191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A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3118FB37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266A4A45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11</w:t>
            </w:r>
          </w:p>
        </w:tc>
      </w:tr>
      <w:tr w:rsidR="00D7278E" w:rsidRPr="00000335" w14:paraId="3791C19A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36E438BA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4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6C611707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63BD511D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1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70DDC330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0695F9BC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×2.5×2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429A46FC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7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33A21966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6CB52E73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B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7DC3EE28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60946273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10</w:t>
            </w:r>
          </w:p>
        </w:tc>
      </w:tr>
      <w:tr w:rsidR="00D7278E" w:rsidRPr="00000335" w14:paraId="74893120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6DBCF308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3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04C45BB1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1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7BFE4A6C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2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657A091E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15BCB5B8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×2×2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039403F4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60684C47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1C43392E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A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59F55713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341A6B0A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9</w:t>
            </w:r>
          </w:p>
        </w:tc>
      </w:tr>
      <w:tr w:rsidR="00D7278E" w:rsidRPr="00000335" w14:paraId="76693798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4E2E984D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6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6C95AF97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457E2A18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2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1421A679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69FC3BEF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×3.5×3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0C9420B6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29B79446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02C01714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A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1E41FEFC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64DFBD2C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80</w:t>
            </w:r>
          </w:p>
        </w:tc>
      </w:tr>
      <w:tr w:rsidR="00D7278E" w:rsidRPr="00000335" w14:paraId="4BAF9F4A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3D86B0AA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9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733439B4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1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3596A753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0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6F9DFB95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1AC97A91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.5×0.5×0.5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3E6FD4D5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4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6344C625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60726051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1EE5EC54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75A81161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10</w:t>
            </w:r>
          </w:p>
        </w:tc>
      </w:tr>
      <w:tr w:rsidR="00D7278E" w:rsidRPr="00000335" w14:paraId="168BCFA9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2B7EA6D6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3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34D32820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1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23B718F0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0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42446356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54A3C444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5×1.5×1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29AD3F5E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7664CABE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13C2D3D0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34447E8C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42B78C3D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10</w:t>
            </w:r>
          </w:p>
        </w:tc>
      </w:tr>
      <w:tr w:rsidR="00D7278E" w:rsidRPr="00000335" w14:paraId="43695C7A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0CAA5586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2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7D9FA1F5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1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7015419E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1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7A832FEC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15D275BC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×1.5×1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45FB70A8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5A1DC22F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42AF6728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A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5E153A74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6F705492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6</w:t>
            </w:r>
          </w:p>
        </w:tc>
      </w:tr>
      <w:tr w:rsidR="00D7278E" w:rsidRPr="00000335" w14:paraId="3B352421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3C0D7C7A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2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6C6D2B16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331AD1DF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1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26F21AA0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30F431F6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×3×3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232D68EF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201F6601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6F98EB48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B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58872ED4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551C56A7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09</w:t>
            </w:r>
          </w:p>
        </w:tc>
      </w:tr>
      <w:tr w:rsidR="00D7278E" w:rsidRPr="00000335" w14:paraId="68608C9A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00B7C934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lastRenderedPageBreak/>
              <w:t>75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25AE80BF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328DE359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1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0857A903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25FB817D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.5×3×1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3CA36CBE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648F8C6D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720B1A32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B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2EF8DFE2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1CB1B459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9</w:t>
            </w:r>
          </w:p>
        </w:tc>
      </w:tr>
      <w:tr w:rsidR="00D7278E" w:rsidRPr="00000335" w14:paraId="6D6A19A9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5AFEDAB8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3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7E199876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36FADBFB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3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50D6026D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3D27EC0F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×3×2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3F97DAD5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3FB2FFFC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511341E2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C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6AD3650C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4AD8776B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09</w:t>
            </w:r>
          </w:p>
        </w:tc>
      </w:tr>
      <w:tr w:rsidR="00D7278E" w:rsidRPr="00000335" w14:paraId="23F9A507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1A6767C6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4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0C04E8AE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335F1535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0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61BD5C5B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388D018D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.5×2×1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148146AE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3E814D7D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01868ACE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A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2187C4DF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70987627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09</w:t>
            </w:r>
          </w:p>
        </w:tc>
      </w:tr>
      <w:tr w:rsidR="00D7278E" w:rsidRPr="00000335" w14:paraId="21000FA4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3B3CBA29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3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23BE8EB6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6075B175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2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1E25D170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2BE079CD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×3×1.5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5DAD6538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6010F493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6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0583A670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A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2694D3E8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36922E1E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09</w:t>
            </w:r>
          </w:p>
        </w:tc>
      </w:tr>
      <w:tr w:rsidR="00D7278E" w:rsidRPr="00000335" w14:paraId="2C75FB7A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1A64B8C8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71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25119EF5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1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300BEFBA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0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54F87A6D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5B7D88DA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×2×2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79F80A8E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1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3BB9D0FD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629346DC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471254AA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2546E96F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09</w:t>
            </w:r>
          </w:p>
        </w:tc>
      </w:tr>
      <w:tr w:rsidR="00D7278E" w:rsidRPr="00000335" w14:paraId="22CC95D6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453D3AFB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9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590C89D8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1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51111B6E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1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18561D63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3AB20AF3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×2×2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5B5AD7A7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47101788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4F638B88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A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38ECB30E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6B9DE0F9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08</w:t>
            </w:r>
          </w:p>
        </w:tc>
      </w:tr>
      <w:tr w:rsidR="00D7278E" w:rsidRPr="00000335" w14:paraId="654AC867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1D9D0371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83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2B99D194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4709F833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2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6483A9C5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2A14E454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.5×3×1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7E88245B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47E7BFF4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20BBC816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A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5EF7C2AA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61F3E952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08</w:t>
            </w:r>
          </w:p>
        </w:tc>
      </w:tr>
      <w:tr w:rsidR="00D7278E" w:rsidRPr="00000335" w14:paraId="791652D1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00F6FA8D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0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1DF6B29D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1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1C2EFE24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0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51D86688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75E2617B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.5×1.5×1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08C2ADC3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0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2F90D1E8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61D1705E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3AD0C41B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7600003E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08</w:t>
            </w:r>
          </w:p>
        </w:tc>
      </w:tr>
      <w:tr w:rsidR="00D7278E" w:rsidRPr="00000335" w14:paraId="5313F938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68740559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4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45FE170D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3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3FC720E5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2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5545BC7E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6F5D1CAA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0×8×5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62219F5D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3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3EEBAB7F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721EF283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3A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284A8174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4D550E57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9</w:t>
            </w:r>
          </w:p>
        </w:tc>
      </w:tr>
      <w:tr w:rsidR="00D7278E" w:rsidRPr="00000335" w14:paraId="0337D4AE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404CBC79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2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5AE753B5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3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77833A37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0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005D4CAA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1652D2D4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.5×4×3.5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026EC3EC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6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6E5ED95A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47C552EE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B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780B538B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6590E897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08</w:t>
            </w:r>
          </w:p>
        </w:tc>
      </w:tr>
      <w:tr w:rsidR="00D7278E" w:rsidRPr="00000335" w14:paraId="0D42B0F1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0FE6D94D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2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262B1A65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1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5EA060BE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1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49AC40E0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7041A1C5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×2×1.5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20E7FEF3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7F2C77D5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67FE1220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A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190A3742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37F6AC74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08</w:t>
            </w:r>
          </w:p>
        </w:tc>
      </w:tr>
      <w:tr w:rsidR="00D7278E" w:rsidRPr="00000335" w14:paraId="0771FFCF" w14:textId="77777777" w:rsidTr="008A51F6">
        <w:trPr>
          <w:trHeight w:val="300"/>
        </w:trPr>
        <w:tc>
          <w:tcPr>
            <w:tcW w:w="495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528AB603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51</w:t>
            </w:r>
          </w:p>
        </w:tc>
        <w:tc>
          <w:tcPr>
            <w:tcW w:w="35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2E756E3A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T2</w:t>
            </w:r>
          </w:p>
        </w:tc>
        <w:tc>
          <w:tcPr>
            <w:tcW w:w="334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6A127871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N0</w:t>
            </w:r>
          </w:p>
        </w:tc>
        <w:tc>
          <w:tcPr>
            <w:tcW w:w="1347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61A36AEE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MS Mincho" w:eastAsia="MS Mincho" w:hAnsi="MS Mincho" w:cs="MS Mincho"/>
                <w:color w:val="000000"/>
                <w:kern w:val="0"/>
                <w:sz w:val="20"/>
                <w:szCs w:val="20"/>
                <w:lang w:bidi="ar"/>
              </w:rPr>
              <w:t>Ⅱ</w:t>
            </w:r>
          </w:p>
        </w:tc>
        <w:tc>
          <w:tcPr>
            <w:tcW w:w="1240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554A0B2B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4×3×3</w:t>
            </w:r>
          </w:p>
        </w:tc>
        <w:tc>
          <w:tcPr>
            <w:tcW w:w="882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149B613E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2</w:t>
            </w:r>
          </w:p>
        </w:tc>
        <w:tc>
          <w:tcPr>
            <w:tcW w:w="10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27EE3B3A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77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7962E048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2A</w:t>
            </w:r>
          </w:p>
        </w:tc>
        <w:tc>
          <w:tcPr>
            <w:tcW w:w="1506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center"/>
          </w:tcPr>
          <w:p w14:paraId="61431D8B" w14:textId="77777777" w:rsidR="00D7278E" w:rsidRPr="00000335" w:rsidRDefault="00D7278E" w:rsidP="008A51F6">
            <w:pPr>
              <w:widowControl/>
              <w:jc w:val="center"/>
              <w:textAlignment w:val="center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0</w:t>
            </w:r>
          </w:p>
        </w:tc>
        <w:tc>
          <w:tcPr>
            <w:tcW w:w="958" w:type="dxa"/>
            <w:tcBorders>
              <w:top w:val="single" w:sz="12" w:space="0" w:color="4472C4"/>
              <w:bottom w:val="single" w:sz="12" w:space="0" w:color="4472C4"/>
            </w:tcBorders>
            <w:shd w:val="clear" w:color="auto" w:fill="auto"/>
            <w:vAlign w:val="bottom"/>
          </w:tcPr>
          <w:p w14:paraId="66D15335" w14:textId="77777777" w:rsidR="00D7278E" w:rsidRPr="00000335" w:rsidRDefault="00D7278E" w:rsidP="008A51F6">
            <w:pPr>
              <w:widowControl/>
              <w:jc w:val="center"/>
              <w:textAlignment w:val="bottom"/>
              <w:rPr>
                <w:rFonts w:ascii="Arial" w:eastAsia="宋体" w:hAnsi="Arial" w:cs="Arial"/>
                <w:color w:val="000000"/>
                <w:sz w:val="20"/>
                <w:szCs w:val="20"/>
              </w:rPr>
            </w:pPr>
            <w:r w:rsidRPr="00000335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  <w:lang w:bidi="ar"/>
              </w:rPr>
              <w:t>107</w:t>
            </w:r>
          </w:p>
        </w:tc>
      </w:tr>
    </w:tbl>
    <w:p w14:paraId="3B6F5CB9" w14:textId="77777777" w:rsidR="00D7278E" w:rsidRPr="00557870" w:rsidRDefault="00D7278E" w:rsidP="00D7278E">
      <w:pPr>
        <w:rPr>
          <w:rFonts w:ascii="Arial" w:hAnsi="Arial" w:cs="Arial"/>
          <w:sz w:val="22"/>
        </w:rPr>
      </w:pPr>
      <w:bookmarkStart w:id="1" w:name="_GoBack"/>
      <w:bookmarkEnd w:id="1"/>
    </w:p>
    <w:sectPr w:rsidR="00D7278E" w:rsidRPr="00557870" w:rsidSect="009B7965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5E7586" w14:textId="77777777" w:rsidR="0007412F" w:rsidRDefault="0007412F" w:rsidP="00BF69BA">
      <w:r>
        <w:separator/>
      </w:r>
    </w:p>
  </w:endnote>
  <w:endnote w:type="continuationSeparator" w:id="0">
    <w:p w14:paraId="69E60455" w14:textId="77777777" w:rsidR="0007412F" w:rsidRDefault="0007412F" w:rsidP="00BF69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6D250FA" w14:textId="77777777" w:rsidR="0007412F" w:rsidRDefault="0007412F" w:rsidP="00BF69BA">
      <w:r>
        <w:separator/>
      </w:r>
    </w:p>
  </w:footnote>
  <w:footnote w:type="continuationSeparator" w:id="0">
    <w:p w14:paraId="2630118A" w14:textId="77777777" w:rsidR="0007412F" w:rsidRDefault="0007412F" w:rsidP="00BF69B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1410BC8"/>
    <w:multiLevelType w:val="multilevel"/>
    <w:tmpl w:val="6CCAE5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673A798D"/>
    <w:multiLevelType w:val="multilevel"/>
    <w:tmpl w:val="B08424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69BA"/>
    <w:rsid w:val="00000335"/>
    <w:rsid w:val="0000738C"/>
    <w:rsid w:val="000646A5"/>
    <w:rsid w:val="00071FD4"/>
    <w:rsid w:val="0007412F"/>
    <w:rsid w:val="000A31BE"/>
    <w:rsid w:val="000B0AEC"/>
    <w:rsid w:val="000B26F2"/>
    <w:rsid w:val="000C4A08"/>
    <w:rsid w:val="001B3EE9"/>
    <w:rsid w:val="001C0417"/>
    <w:rsid w:val="001C5D44"/>
    <w:rsid w:val="001E30EF"/>
    <w:rsid w:val="001F0C23"/>
    <w:rsid w:val="001F0FE0"/>
    <w:rsid w:val="00213CB4"/>
    <w:rsid w:val="0021495E"/>
    <w:rsid w:val="00226F94"/>
    <w:rsid w:val="0023228F"/>
    <w:rsid w:val="00232860"/>
    <w:rsid w:val="002501C2"/>
    <w:rsid w:val="00260653"/>
    <w:rsid w:val="00271768"/>
    <w:rsid w:val="00285D7E"/>
    <w:rsid w:val="00286398"/>
    <w:rsid w:val="002E3BEB"/>
    <w:rsid w:val="002E3D3F"/>
    <w:rsid w:val="0030207C"/>
    <w:rsid w:val="00306133"/>
    <w:rsid w:val="0031033F"/>
    <w:rsid w:val="003147BA"/>
    <w:rsid w:val="0031707F"/>
    <w:rsid w:val="00325EE9"/>
    <w:rsid w:val="00343327"/>
    <w:rsid w:val="0036321F"/>
    <w:rsid w:val="003716AA"/>
    <w:rsid w:val="00376D3A"/>
    <w:rsid w:val="003D2D33"/>
    <w:rsid w:val="003E21A6"/>
    <w:rsid w:val="003E3418"/>
    <w:rsid w:val="00452B8A"/>
    <w:rsid w:val="004C402E"/>
    <w:rsid w:val="004C6BF4"/>
    <w:rsid w:val="004F2F7F"/>
    <w:rsid w:val="004F5883"/>
    <w:rsid w:val="00505502"/>
    <w:rsid w:val="00522B2A"/>
    <w:rsid w:val="00527DC8"/>
    <w:rsid w:val="00557870"/>
    <w:rsid w:val="00573625"/>
    <w:rsid w:val="005919A5"/>
    <w:rsid w:val="005A4D44"/>
    <w:rsid w:val="005C7B3A"/>
    <w:rsid w:val="005D0A87"/>
    <w:rsid w:val="005F6EBC"/>
    <w:rsid w:val="00641190"/>
    <w:rsid w:val="00656756"/>
    <w:rsid w:val="00672CD9"/>
    <w:rsid w:val="006B2B45"/>
    <w:rsid w:val="006E17E3"/>
    <w:rsid w:val="006E682F"/>
    <w:rsid w:val="006F0AD3"/>
    <w:rsid w:val="006F4E72"/>
    <w:rsid w:val="006F62F7"/>
    <w:rsid w:val="006F72A6"/>
    <w:rsid w:val="0070216D"/>
    <w:rsid w:val="00717F5E"/>
    <w:rsid w:val="00741796"/>
    <w:rsid w:val="00750B17"/>
    <w:rsid w:val="00760953"/>
    <w:rsid w:val="007743E0"/>
    <w:rsid w:val="00776680"/>
    <w:rsid w:val="007B148A"/>
    <w:rsid w:val="007B642E"/>
    <w:rsid w:val="007C20FB"/>
    <w:rsid w:val="007C2260"/>
    <w:rsid w:val="007C673B"/>
    <w:rsid w:val="007E41ED"/>
    <w:rsid w:val="007F37FE"/>
    <w:rsid w:val="00824EA1"/>
    <w:rsid w:val="008835F5"/>
    <w:rsid w:val="00892993"/>
    <w:rsid w:val="008A52BE"/>
    <w:rsid w:val="008D2BFB"/>
    <w:rsid w:val="008F3780"/>
    <w:rsid w:val="00906931"/>
    <w:rsid w:val="00916F27"/>
    <w:rsid w:val="00917A66"/>
    <w:rsid w:val="009666F2"/>
    <w:rsid w:val="00975780"/>
    <w:rsid w:val="00976172"/>
    <w:rsid w:val="00981810"/>
    <w:rsid w:val="00983AE3"/>
    <w:rsid w:val="009B7965"/>
    <w:rsid w:val="009D2FC4"/>
    <w:rsid w:val="009E3DA0"/>
    <w:rsid w:val="00A00E1A"/>
    <w:rsid w:val="00A84811"/>
    <w:rsid w:val="00AC7A59"/>
    <w:rsid w:val="00AE23CE"/>
    <w:rsid w:val="00AE3776"/>
    <w:rsid w:val="00AF7DBD"/>
    <w:rsid w:val="00B06BFB"/>
    <w:rsid w:val="00B321F1"/>
    <w:rsid w:val="00B3533C"/>
    <w:rsid w:val="00B40B40"/>
    <w:rsid w:val="00B5066C"/>
    <w:rsid w:val="00B61CB6"/>
    <w:rsid w:val="00B97AE0"/>
    <w:rsid w:val="00BB4714"/>
    <w:rsid w:val="00BE2DB8"/>
    <w:rsid w:val="00BF69BA"/>
    <w:rsid w:val="00C142B3"/>
    <w:rsid w:val="00C24224"/>
    <w:rsid w:val="00C30FED"/>
    <w:rsid w:val="00C36663"/>
    <w:rsid w:val="00C54BBE"/>
    <w:rsid w:val="00C9702A"/>
    <w:rsid w:val="00CB18CA"/>
    <w:rsid w:val="00CB5179"/>
    <w:rsid w:val="00CE4A78"/>
    <w:rsid w:val="00D1660E"/>
    <w:rsid w:val="00D54BC8"/>
    <w:rsid w:val="00D57172"/>
    <w:rsid w:val="00D7237F"/>
    <w:rsid w:val="00D7278E"/>
    <w:rsid w:val="00D804E6"/>
    <w:rsid w:val="00DA201C"/>
    <w:rsid w:val="00DE20A1"/>
    <w:rsid w:val="00DF21A6"/>
    <w:rsid w:val="00DF3C07"/>
    <w:rsid w:val="00E051C4"/>
    <w:rsid w:val="00E26A52"/>
    <w:rsid w:val="00E53EF4"/>
    <w:rsid w:val="00E5411F"/>
    <w:rsid w:val="00E55BAD"/>
    <w:rsid w:val="00E712FD"/>
    <w:rsid w:val="00E74E80"/>
    <w:rsid w:val="00E83640"/>
    <w:rsid w:val="00E84333"/>
    <w:rsid w:val="00EC349E"/>
    <w:rsid w:val="00ED1C11"/>
    <w:rsid w:val="00EE3D00"/>
    <w:rsid w:val="00EF601F"/>
    <w:rsid w:val="00F0489C"/>
    <w:rsid w:val="00F05B54"/>
    <w:rsid w:val="00F40F7F"/>
    <w:rsid w:val="00F4618B"/>
    <w:rsid w:val="00F50D69"/>
    <w:rsid w:val="00F549A7"/>
    <w:rsid w:val="00F649C7"/>
    <w:rsid w:val="00F841D1"/>
    <w:rsid w:val="00F86174"/>
    <w:rsid w:val="00F92A9E"/>
    <w:rsid w:val="00FC16BF"/>
    <w:rsid w:val="00FC518E"/>
    <w:rsid w:val="00FD0F2B"/>
    <w:rsid w:val="00FF53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6A45E6C7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712F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BF69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BF69BA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BF69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BF69BA"/>
    <w:rPr>
      <w:sz w:val="18"/>
      <w:szCs w:val="18"/>
    </w:rPr>
  </w:style>
  <w:style w:type="table" w:styleId="TableGrid">
    <w:name w:val="Table Grid"/>
    <w:basedOn w:val="TableNormal"/>
    <w:uiPriority w:val="59"/>
    <w:rsid w:val="00EC349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F40F7F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40F7F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E712FD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49C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49C7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3791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657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946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471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918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73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50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081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7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747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077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8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33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6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70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306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9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563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37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264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57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770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05</Words>
  <Characters>4591</Characters>
  <Application>Microsoft Macintosh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3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 HE</dc:creator>
  <cp:keywords/>
  <dc:description/>
  <cp:lastModifiedBy>TP</cp:lastModifiedBy>
  <cp:revision>2</cp:revision>
  <dcterms:created xsi:type="dcterms:W3CDTF">2018-01-26T21:58:00Z</dcterms:created>
  <dcterms:modified xsi:type="dcterms:W3CDTF">2018-01-26T21:58:00Z</dcterms:modified>
</cp:coreProperties>
</file>